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8810" w14:textId="77777777" w:rsidR="00EE18AD" w:rsidRDefault="00EE18AD" w:rsidP="00EE18AD">
      <w:pPr>
        <w:pStyle w:val="Heading1"/>
        <w:jc w:val="both"/>
      </w:pPr>
      <w:r>
        <w:t>Plain English summary</w:t>
      </w:r>
    </w:p>
    <w:p w14:paraId="354EB3CA" w14:textId="3E1C01D9" w:rsidR="00EE18AD" w:rsidRDefault="00EE18AD" w:rsidP="00EE18AD">
      <w:pPr>
        <w:spacing w:line="480" w:lineRule="auto"/>
        <w:jc w:val="both"/>
      </w:pPr>
      <w:r>
        <w:t>L</w:t>
      </w:r>
      <w:r>
        <w:rPr>
          <w:lang w:val="en-GB"/>
        </w:rPr>
        <w:t>ate-onset Pompe disease (LOPD)</w:t>
      </w:r>
      <w:r>
        <w:t xml:space="preserve"> is a rare, hereditary disease. Patients with LOPD have decreased production of an enzyme, which leads to symptoms that gradually get worse, including muscle weakness </w:t>
      </w:r>
      <w:r w:rsidR="00B157F0">
        <w:t>and trouble breathing</w:t>
      </w:r>
      <w:r>
        <w:t xml:space="preserve">. Enzyme-replacement therapy may slow down the </w:t>
      </w:r>
      <w:r>
        <w:t>disease</w:t>
      </w:r>
      <w:r w:rsidR="0010291F">
        <w:t xml:space="preserve"> </w:t>
      </w:r>
      <w:r w:rsidR="00CB66CA">
        <w:t>progression</w:t>
      </w:r>
      <w:r>
        <w:t>.</w:t>
      </w:r>
      <w:r>
        <w:t xml:space="preserve"> In recent years, enzyme-replacement therapies have been </w:t>
      </w:r>
      <w:r w:rsidR="00ED4FB4">
        <w:t>improved</w:t>
      </w:r>
      <w:r>
        <w:t>. To measure the benefit of such new therapies, patients with LOPD are asked to fill in surveys about their symptoms</w:t>
      </w:r>
      <w:r w:rsidR="009E0F69">
        <w:t xml:space="preserve"> before and during treatment</w:t>
      </w:r>
      <w:r>
        <w:t xml:space="preserve">, but there is no standard survey to use. In this study, we </w:t>
      </w:r>
      <w:r w:rsidR="00BC15D2">
        <w:t>studied</w:t>
      </w:r>
      <w:r>
        <w:t xml:space="preserve"> a survey called the </w:t>
      </w:r>
      <w:r>
        <w:rPr>
          <w:rFonts w:cstheme="minorHAnsi"/>
        </w:rPr>
        <w:t>Patient-Reported Outcome Measurement Information System (PROMIS) Physical Function short form 20a (PF20a) questionnaire. This questionnaire is used for various diseases and tests someone’s ability to perform daily physical activities such as getting dressed</w:t>
      </w:r>
      <w:r>
        <w:t>. We compared the results of this survey to other tests</w:t>
      </w:r>
      <w:r w:rsidR="000342C2">
        <w:t xml:space="preserve"> which </w:t>
      </w:r>
      <w:r w:rsidR="00AF00C5">
        <w:t xml:space="preserve">evaluate </w:t>
      </w:r>
      <w:r w:rsidR="000342C2">
        <w:t>a variety of functions</w:t>
      </w:r>
      <w:r>
        <w:t xml:space="preserve">, such </w:t>
      </w:r>
      <w:r w:rsidR="00CB66CA">
        <w:t xml:space="preserve">as </w:t>
      </w:r>
      <w:r>
        <w:t xml:space="preserve">how far </w:t>
      </w:r>
      <w:r w:rsidR="001734E1">
        <w:t xml:space="preserve">a </w:t>
      </w:r>
      <w:r>
        <w:t xml:space="preserve">patient can walk in 6 minutes, leg muscle strength, and </w:t>
      </w:r>
      <w:r w:rsidR="001734E1">
        <w:t xml:space="preserve">a </w:t>
      </w:r>
      <w:r w:rsidR="00C67D3A">
        <w:t>patient</w:t>
      </w:r>
      <w:r w:rsidR="001734E1">
        <w:t>’</w:t>
      </w:r>
      <w:r w:rsidR="00C67D3A">
        <w:t xml:space="preserve">s </w:t>
      </w:r>
      <w:r>
        <w:t>lung capacity. In general, we found that the score provided by the PROMIS PF20a questionnaire had moderate to strong agreement with other test scores. Furthermore, we looked at the minimum difference in PROMIS PF20a score</w:t>
      </w:r>
      <w:r w:rsidR="00EF4FD7">
        <w:t>s</w:t>
      </w:r>
      <w:r>
        <w:t xml:space="preserve"> that a patient found</w:t>
      </w:r>
      <w:r w:rsidR="00EF4FD7">
        <w:t xml:space="preserve"> a</w:t>
      </w:r>
      <w:r>
        <w:t xml:space="preserve"> relevant</w:t>
      </w:r>
      <w:r w:rsidR="00EF4FD7">
        <w:t xml:space="preserve"> difference</w:t>
      </w:r>
      <w:r>
        <w:t xml:space="preserve"> (i.e., a relevant improvement </w:t>
      </w:r>
      <w:r w:rsidR="00D67569">
        <w:t>or</w:t>
      </w:r>
      <w:r>
        <w:t xml:space="preserve"> worsening of the disease). Patients found a difference between 2.4 and 4.2 points in the score relevant. </w:t>
      </w:r>
      <w:r>
        <w:t>The</w:t>
      </w:r>
      <w:r w:rsidR="00CB66CA">
        <w:t xml:space="preserve"> </w:t>
      </w:r>
      <w:r>
        <w:t>results</w:t>
      </w:r>
      <w:r>
        <w:t xml:space="preserve"> </w:t>
      </w:r>
      <w:r w:rsidR="00CB66CA">
        <w:t xml:space="preserve">from this study </w:t>
      </w:r>
      <w:r>
        <w:t>show that PROMIS PF20a may be used to measure symptoms and follow symptoms over time in patients with LOPD.</w:t>
      </w:r>
    </w:p>
    <w:sectPr w:rsidR="00EE18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18AD"/>
    <w:rsid w:val="000223D1"/>
    <w:rsid w:val="000342C2"/>
    <w:rsid w:val="000C07F3"/>
    <w:rsid w:val="0010291F"/>
    <w:rsid w:val="001549A5"/>
    <w:rsid w:val="001734E1"/>
    <w:rsid w:val="001D75AD"/>
    <w:rsid w:val="0027758D"/>
    <w:rsid w:val="00527BA7"/>
    <w:rsid w:val="00924DC4"/>
    <w:rsid w:val="00936D08"/>
    <w:rsid w:val="009E0F69"/>
    <w:rsid w:val="00AF00C5"/>
    <w:rsid w:val="00B157F0"/>
    <w:rsid w:val="00BB30B8"/>
    <w:rsid w:val="00BC15D2"/>
    <w:rsid w:val="00C67D3A"/>
    <w:rsid w:val="00CB66CA"/>
    <w:rsid w:val="00D67569"/>
    <w:rsid w:val="00ED4FB4"/>
    <w:rsid w:val="00EE18AD"/>
    <w:rsid w:val="00EF4F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714B8"/>
  <w15:chartTrackingRefBased/>
  <w15:docId w15:val="{EC0177F9-1569-4A51-B32F-0F7361512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8AD"/>
    <w:rPr>
      <w:kern w:val="0"/>
      <w:lang w:eastAsia="en-US"/>
      <w14:ligatures w14:val="none"/>
    </w:rPr>
  </w:style>
  <w:style w:type="paragraph" w:styleId="Heading1">
    <w:name w:val="heading 1"/>
    <w:basedOn w:val="Normal"/>
    <w:next w:val="Normal"/>
    <w:link w:val="Heading1Char"/>
    <w:uiPriority w:val="9"/>
    <w:qFormat/>
    <w:rsid w:val="00EE18AD"/>
    <w:pPr>
      <w:keepNext/>
      <w:keepLines/>
      <w:spacing w:after="0" w:line="480" w:lineRule="auto"/>
      <w:outlineLvl w:val="0"/>
    </w:pPr>
    <w:rPr>
      <w:rFonts w:ascii="Calibri" w:eastAsiaTheme="majorEastAsia" w:hAnsi="Calibri" w:cstheme="majorBidi"/>
      <w:b/>
      <w:bCs/>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8AD"/>
    <w:rPr>
      <w:rFonts w:ascii="Calibri" w:eastAsiaTheme="majorEastAsia" w:hAnsi="Calibri" w:cstheme="majorBidi"/>
      <w:b/>
      <w:bCs/>
      <w:kern w:val="0"/>
      <w:sz w:val="32"/>
      <w:szCs w:val="32"/>
      <w14:ligatures w14:val="none"/>
    </w:rPr>
  </w:style>
  <w:style w:type="character" w:styleId="CommentReference">
    <w:name w:val="annotation reference"/>
    <w:basedOn w:val="DefaultParagraphFont"/>
    <w:uiPriority w:val="99"/>
    <w:semiHidden/>
    <w:unhideWhenUsed/>
    <w:rsid w:val="00EE18AD"/>
    <w:rPr>
      <w:sz w:val="16"/>
      <w:szCs w:val="16"/>
    </w:rPr>
  </w:style>
  <w:style w:type="paragraph" w:styleId="CommentText">
    <w:name w:val="annotation text"/>
    <w:basedOn w:val="Normal"/>
    <w:link w:val="CommentTextChar"/>
    <w:uiPriority w:val="99"/>
    <w:unhideWhenUsed/>
    <w:rsid w:val="00EE18AD"/>
    <w:pPr>
      <w:spacing w:line="240" w:lineRule="auto"/>
    </w:pPr>
    <w:rPr>
      <w:sz w:val="20"/>
      <w:szCs w:val="20"/>
    </w:rPr>
  </w:style>
  <w:style w:type="character" w:customStyle="1" w:styleId="CommentTextChar">
    <w:name w:val="Comment Text Char"/>
    <w:basedOn w:val="DefaultParagraphFont"/>
    <w:link w:val="CommentText"/>
    <w:uiPriority w:val="99"/>
    <w:rsid w:val="00EE18AD"/>
    <w:rPr>
      <w:kern w:val="0"/>
      <w:sz w:val="20"/>
      <w:szCs w:val="20"/>
      <w:lang w:eastAsia="en-US"/>
      <w14:ligatures w14:val="none"/>
    </w:rPr>
  </w:style>
  <w:style w:type="character" w:styleId="Hyperlink">
    <w:name w:val="Hyperlink"/>
    <w:basedOn w:val="DefaultParagraphFont"/>
    <w:uiPriority w:val="99"/>
    <w:unhideWhenUsed/>
    <w:rsid w:val="0027758D"/>
    <w:rPr>
      <w:color w:val="0563C1" w:themeColor="hyperlink"/>
      <w:u w:val="single"/>
    </w:rPr>
  </w:style>
  <w:style w:type="character" w:customStyle="1" w:styleId="UnresolvedMention1">
    <w:name w:val="Unresolved Mention1"/>
    <w:basedOn w:val="DefaultParagraphFont"/>
    <w:uiPriority w:val="99"/>
    <w:semiHidden/>
    <w:unhideWhenUsed/>
    <w:rsid w:val="0027758D"/>
    <w:rPr>
      <w:color w:val="605E5C"/>
      <w:shd w:val="clear" w:color="auto" w:fill="E1DFDD"/>
    </w:rPr>
  </w:style>
  <w:style w:type="paragraph" w:styleId="BalloonText">
    <w:name w:val="Balloon Text"/>
    <w:basedOn w:val="Normal"/>
    <w:link w:val="BalloonTextChar"/>
    <w:uiPriority w:val="99"/>
    <w:semiHidden/>
    <w:unhideWhenUsed/>
    <w:rsid w:val="00CB66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6CA"/>
    <w:rPr>
      <w:rFonts w:ascii="Segoe UI" w:hAnsi="Segoe UI" w:cs="Segoe UI"/>
      <w:kern w:val="0"/>
      <w:sz w:val="18"/>
      <w:szCs w:val="18"/>
      <w:lang w:eastAsia="en-US"/>
      <w14:ligatures w14:val="none"/>
    </w:rPr>
  </w:style>
  <w:style w:type="paragraph" w:styleId="Revision">
    <w:name w:val="Revision"/>
    <w:hidden/>
    <w:uiPriority w:val="99"/>
    <w:semiHidden/>
    <w:rsid w:val="000C07F3"/>
    <w:pPr>
      <w:spacing w:after="0" w:line="240" w:lineRule="auto"/>
    </w:pPr>
    <w:rPr>
      <w:kern w:val="0"/>
      <w:lang w:eastAsia="en-US"/>
      <w14:ligatures w14:val="none"/>
    </w:rPr>
  </w:style>
  <w:style w:type="character" w:styleId="UnresolvedMention">
    <w:name w:val="Unresolved Mention"/>
    <w:basedOn w:val="DefaultParagraphFont"/>
    <w:uiPriority w:val="99"/>
    <w:semiHidden/>
    <w:unhideWhenUsed/>
    <w:rsid w:val="001549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BEE61E47D7A1B4E822CB446CED42F12" ma:contentTypeVersion="21" ma:contentTypeDescription="Create a new document." ma:contentTypeScope="" ma:versionID="2df5f65ce109e52c2ba6f79b07590a64">
  <xsd:schema xmlns:xsd="http://www.w3.org/2001/XMLSchema" xmlns:xs="http://www.w3.org/2001/XMLSchema" xmlns:p="http://schemas.microsoft.com/office/2006/metadata/properties" xmlns:ns2="3d6727d5-c9c7-40de-a97a-e0b5b36e6d78" xmlns:ns3="810d465e-0bbb-4ccf-9226-f352f2639622" targetNamespace="http://schemas.microsoft.com/office/2006/metadata/properties" ma:root="true" ma:fieldsID="f9be6e34296f092ec57ac78826dd2b4d" ns2:_="" ns3:_="">
    <xsd:import namespace="3d6727d5-c9c7-40de-a97a-e0b5b36e6d78"/>
    <xsd:import namespace="810d465e-0bbb-4ccf-9226-f352f26396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6727d5-c9c7-40de-a97a-e0b5b36e6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0d465e-0bbb-4ccf-9226-f352f26396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1b87eb8-9635-43a5-9061-d7845757097f}" ma:internalName="TaxCatchAll" ma:showField="CatchAllData" ma:web="810d465e-0bbb-4ccf-9226-f352f26396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10d465e-0bbb-4ccf-9226-f352f2639622" xsi:nil="true"/>
    <lcf76f155ced4ddcb4097134ff3c332f xmlns="3d6727d5-c9c7-40de-a97a-e0b5b36e6d78">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DBEE61E47D7A1B4E822CB446CED42F12" ma:contentTypeVersion="21" ma:contentTypeDescription="Ein neues Dokument erstellen." ma:contentTypeScope="" ma:versionID="c1f86e32d1720e1ef2d996336378941c">
  <xsd:schema xmlns:xsd="http://www.w3.org/2001/XMLSchema" xmlns:xs="http://www.w3.org/2001/XMLSchema" xmlns:p="http://schemas.microsoft.com/office/2006/metadata/properties" xmlns:ns2="3d6727d5-c9c7-40de-a97a-e0b5b36e6d78" xmlns:ns3="810d465e-0bbb-4ccf-9226-f352f2639622" targetNamespace="http://schemas.microsoft.com/office/2006/metadata/properties" ma:root="true" ma:fieldsID="34ffdaa9442a0f7d8c59d4aa11f8eb9e" ns2:_="" ns3:_="">
    <xsd:import namespace="3d6727d5-c9c7-40de-a97a-e0b5b36e6d78"/>
    <xsd:import namespace="810d465e-0bbb-4ccf-9226-f352f26396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6727d5-c9c7-40de-a97a-e0b5b36e6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0d465e-0bbb-4ccf-9226-f352f2639622"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18" nillable="true" ma:displayName="Taxonomy Catch All Column" ma:hidden="true" ma:list="{51b87eb8-9635-43a5-9061-d7845757097f}" ma:internalName="TaxCatchAll" ma:showField="CatchAllData" ma:web="810d465e-0bbb-4ccf-9226-f352f26396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4AE0DE-2419-4165-9D1C-322E909C1247}">
  <ds:schemaRefs>
    <ds:schemaRef ds:uri="http://schemas.microsoft.com/sharepoint/v3/contenttype/forms"/>
  </ds:schemaRefs>
</ds:datastoreItem>
</file>

<file path=customXml/itemProps2.xml><?xml version="1.0" encoding="utf-8"?>
<ds:datastoreItem xmlns:ds="http://schemas.openxmlformats.org/officeDocument/2006/customXml" ds:itemID="{FD10962C-7E16-492D-853F-18A872DB21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6727d5-c9c7-40de-a97a-e0b5b36e6d78"/>
    <ds:schemaRef ds:uri="810d465e-0bbb-4ccf-9226-f352f26396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F2AC91-DB8F-42CE-895F-8EF3A965F4B2}">
  <ds:schemaRefs>
    <ds:schemaRef ds:uri="http://schemas.microsoft.com/office/2006/metadata/properties"/>
    <ds:schemaRef ds:uri="http://schemas.microsoft.com/office/infopath/2007/PartnerControls"/>
    <ds:schemaRef ds:uri="810d465e-0bbb-4ccf-9226-f352f2639622"/>
    <ds:schemaRef ds:uri="3d6727d5-c9c7-40de-a97a-e0b5b36e6d78"/>
  </ds:schemaRefs>
</ds:datastoreItem>
</file>

<file path=customXml/itemProps4.xml><?xml version="1.0" encoding="utf-8"?>
<ds:datastoreItem xmlns:ds="http://schemas.openxmlformats.org/officeDocument/2006/customXml" ds:itemID="{00EDE892-D1FF-481A-B653-BFD1C2092C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6727d5-c9c7-40de-a97a-e0b5b36e6d78"/>
    <ds:schemaRef ds:uri="810d465e-0bbb-4ccf-9226-f352f26396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Wissing</dc:creator>
  <cp:keywords/>
  <dc:description/>
  <cp:lastModifiedBy>Noemi Hummel</cp:lastModifiedBy>
  <cp:revision>5</cp:revision>
  <dcterms:created xsi:type="dcterms:W3CDTF">2023-08-08T05:45:00Z</dcterms:created>
  <dcterms:modified xsi:type="dcterms:W3CDTF">2023-08-08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EE61E47D7A1B4E822CB446CED42F12</vt:lpwstr>
  </property>
  <property fmtid="{D5CDD505-2E9C-101B-9397-08002B2CF9AE}" pid="3" name="MediaServiceImageTags">
    <vt:lpwstr/>
  </property>
  <property fmtid="{D5CDD505-2E9C-101B-9397-08002B2CF9AE}" pid="4" name="MSIP_Label_42ec4a3e-21ef-4e15-97e1-54d4616f4a3d_Enabled">
    <vt:lpwstr>true</vt:lpwstr>
  </property>
  <property fmtid="{D5CDD505-2E9C-101B-9397-08002B2CF9AE}" pid="5" name="MSIP_Label_42ec4a3e-21ef-4e15-97e1-54d4616f4a3d_SetDate">
    <vt:lpwstr>2023-08-03T19:41:27Z</vt:lpwstr>
  </property>
  <property fmtid="{D5CDD505-2E9C-101B-9397-08002B2CF9AE}" pid="6" name="MSIP_Label_42ec4a3e-21ef-4e15-97e1-54d4616f4a3d_Method">
    <vt:lpwstr>Standard</vt:lpwstr>
  </property>
  <property fmtid="{D5CDD505-2E9C-101B-9397-08002B2CF9AE}" pid="7" name="MSIP_Label_42ec4a3e-21ef-4e15-97e1-54d4616f4a3d_Name">
    <vt:lpwstr>Document from Amicus Therapeutics</vt:lpwstr>
  </property>
  <property fmtid="{D5CDD505-2E9C-101B-9397-08002B2CF9AE}" pid="8" name="MSIP_Label_42ec4a3e-21ef-4e15-97e1-54d4616f4a3d_SiteId">
    <vt:lpwstr>73a4ea04-1c92-4660-beb1-4be5f795d238</vt:lpwstr>
  </property>
  <property fmtid="{D5CDD505-2E9C-101B-9397-08002B2CF9AE}" pid="9" name="MSIP_Label_42ec4a3e-21ef-4e15-97e1-54d4616f4a3d_ActionId">
    <vt:lpwstr>a228f4b8-55c4-4239-8d83-6f6170cd0690</vt:lpwstr>
  </property>
  <property fmtid="{D5CDD505-2E9C-101B-9397-08002B2CF9AE}" pid="10" name="MSIP_Label_42ec4a3e-21ef-4e15-97e1-54d4616f4a3d_ContentBits">
    <vt:lpwstr>0</vt:lpwstr>
  </property>
</Properties>
</file>